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0A559" w14:textId="62FDA98F" w:rsidR="00DC783A" w:rsidRPr="001D3B26" w:rsidRDefault="00DC783A" w:rsidP="00B31F6F">
      <w:pPr>
        <w:widowControl/>
        <w:spacing w:line="30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1D3B26">
        <w:rPr>
          <w:rFonts w:ascii="Times New Roman" w:hAnsi="Times New Roman" w:cs="Times New Roman"/>
          <w:sz w:val="22"/>
          <w:szCs w:val="22"/>
        </w:rPr>
        <w:t xml:space="preserve">sTable </w:t>
      </w:r>
      <w:r w:rsidR="00D94EFD" w:rsidRPr="001D3B26">
        <w:rPr>
          <w:rFonts w:ascii="Times New Roman" w:hAnsi="Times New Roman" w:cs="Times New Roman"/>
          <w:sz w:val="22"/>
          <w:szCs w:val="22"/>
        </w:rPr>
        <w:t xml:space="preserve">2 </w:t>
      </w:r>
      <w:r w:rsidRPr="001D3B26">
        <w:rPr>
          <w:rFonts w:ascii="Times New Roman" w:hAnsi="Times New Roman" w:cs="Times New Roman"/>
          <w:sz w:val="22"/>
          <w:szCs w:val="22"/>
        </w:rPr>
        <w:t>Classification of light-dependent and independent genes that are induced quickly by flg22</w:t>
      </w:r>
      <w:bookmarkStart w:id="0" w:name="_GoBack"/>
      <w:bookmarkEnd w:id="0"/>
    </w:p>
    <w:p w14:paraId="28C66A6B" w14:textId="77777777" w:rsidR="001B3986" w:rsidRDefault="00DC783A" w:rsidP="001B3986">
      <w:pPr>
        <w:widowControl/>
        <w:spacing w:line="30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1D3B2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4AD277" wp14:editId="19810984">
                <wp:simplePos x="0" y="0"/>
                <wp:positionH relativeFrom="column">
                  <wp:posOffset>-76200</wp:posOffset>
                </wp:positionH>
                <wp:positionV relativeFrom="paragraph">
                  <wp:posOffset>127000</wp:posOffset>
                </wp:positionV>
                <wp:extent cx="5791200" cy="0"/>
                <wp:effectExtent l="0" t="0" r="25400" b="2540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9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10pt" to="450.05pt,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OfK+oBAAARBAAADgAAAGRycy9lMm9Eb2MueG1srFM7jtswEO0D5A4E+1iygXwsWN5iF5smSIx8&#10;DsClhhYB/kAyltw6dS6QHCJFAqTcw7jYa2RI2bKRLLDAIs2Iw5k3M+9xtLjotSIb8EFaU9PppKQE&#10;DLeNNOuafvp4/ewVJSEy0zBlDdR0C4FeLJ8+WXSugpltrWrAEyxiQtW5mrYxuqooAm9BszCxDgwG&#10;hfWaRXT9umg867C6VsWsLF8UnfWN85ZDCHh7NQTpMtcXAnh8J0SASFRNcbaYrc/2JtliuWDV2jPX&#10;Sn4Ygz1iCs2kwaZjqSsWGfns5T+ltOTeBivihFtdWCEkh8wB2UzLv9h8aJmDzAXFCW6UKfy/svzt&#10;ZuWJbGo6p8QwjU909/3X3e9v+93P/Zev+92P/e6WzJNOnQsVpl+alT94wa18It0Lr9MX6ZA+a7sd&#10;tYU+Eo6Xz1/Op/hglPBjrDgBnQ/xNVhN0qGmSppEm1Vs8yZEbIapx5R0rUyywSrZXEulspMWBi6V&#10;JxuGTx37aRoZcWdZ6A1IyItxKJ1oDUTyKW4VDD3eg0BhcPRZniWv5KkD4xxMPHZRBrMTTOA8I7B8&#10;GHjIT9BhqhE8fRg8InJna+II1tJYf1+BkzBiyEeRznin441ttvmJcwD3Lut4+EfSYp/7GX76k5d/&#10;AAAA//8DAFBLAwQUAAYACAAAACEAKGrcN9sAAAAJAQAADwAAAGRycy9kb3ducmV2LnhtbEyPwU7D&#10;MAyG70h7h8iTuG1JkUCsNJ2mSRw5bHBgN6/x2kLjdE22dTw9RhzgaPvT/38ulqPv1JmG2Aa2kM0N&#10;KOIquJZrC2+vz7NHUDEhO+wCk4UrRViWk5sCcxcuvKHzNtVKQjjmaKFJqc+1jlVDHuM89MRyO4TB&#10;Y5JxqLUb8CLhvtN3xjxojy1LQ4M9rRuqPrcnb+Hwcby2no5sdjHe+/eN+9K7F2tvp+PqCVSiMf3B&#10;8KMv6lCK0z6c2EXVWZhl2UJQC1IDSoCFMRmo/e9Cl4X+/0H5DQAA//8DAFBLAQItABQABgAIAAAA&#10;IQDkmcPA+wAAAOEBAAATAAAAAAAAAAAAAAAAAAAAAABbQ29udGVudF9UeXBlc10ueG1sUEsBAi0A&#10;FAAGAAgAAAAhACOyauHXAAAAlAEAAAsAAAAAAAAAAAAAAAAALAEAAF9yZWxzLy5yZWxzUEsBAi0A&#10;FAAGAAgAAAAhAHqTnyvqAQAAEQQAAA4AAAAAAAAAAAAAAAAALAIAAGRycy9lMm9Eb2MueG1sUEsB&#10;Ai0AFAAGAAgAAAAhAChq3DfbAAAACQEAAA8AAAAAAAAAAAAAAAAAQgQAAGRycy9kb3ducmV2Lnht&#10;bFBLBQYAAAAABAAEAPMAAABKBQAAAAA=&#10;" strokecolor="black [3213]" strokeweight="2pt"/>
            </w:pict>
          </mc:Fallback>
        </mc:AlternateContent>
      </w:r>
    </w:p>
    <w:p w14:paraId="77028532" w14:textId="22F43371" w:rsidR="00B31F6F" w:rsidRPr="001D3B26" w:rsidRDefault="001B3986" w:rsidP="001B3986">
      <w:pPr>
        <w:widowControl/>
        <w:spacing w:line="300" w:lineRule="exact"/>
        <w:ind w:left="2160" w:firstLine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Light-dependent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 xml:space="preserve">    </w:t>
      </w:r>
      <w:r w:rsidR="003311E8" w:rsidRPr="001D3B26">
        <w:rPr>
          <w:rFonts w:ascii="Times New Roman" w:hAnsi="Times New Roman" w:cs="Times New Roman"/>
          <w:sz w:val="22"/>
          <w:szCs w:val="22"/>
        </w:rPr>
        <w:t>Light-independent</w:t>
      </w:r>
    </w:p>
    <w:p w14:paraId="249C425C" w14:textId="3C84BF0C" w:rsidR="00B31F6F" w:rsidRPr="001D3B26" w:rsidRDefault="001B3986" w:rsidP="001B3986">
      <w:pPr>
        <w:widowControl/>
        <w:spacing w:line="240" w:lineRule="exact"/>
        <w:ind w:left="2160" w:firstLine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Normed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 xml:space="preserve">    </w:t>
      </w:r>
      <w:r w:rsidR="00B31F6F" w:rsidRPr="001D3B26">
        <w:rPr>
          <w:rFonts w:ascii="Times New Roman" w:hAnsi="Times New Roman" w:cs="Times New Roman"/>
          <w:sz w:val="22"/>
          <w:szCs w:val="22"/>
        </w:rPr>
        <w:t>Normed</w:t>
      </w:r>
    </w:p>
    <w:p w14:paraId="10C94372" w14:textId="7A7B677D" w:rsidR="001B3986" w:rsidRDefault="001B3986" w:rsidP="001B3986">
      <w:pPr>
        <w:widowControl/>
        <w:spacing w:line="240" w:lineRule="exact"/>
        <w:ind w:left="2160" w:firstLine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to Freq.  StdDev</w:t>
      </w:r>
      <w:r>
        <w:rPr>
          <w:rFonts w:ascii="Times New Roman" w:hAnsi="Times New Roman" w:cs="Times New Roman"/>
          <w:sz w:val="22"/>
          <w:szCs w:val="22"/>
        </w:rPr>
        <w:tab/>
        <w:t>p-value</w:t>
      </w:r>
      <w:r>
        <w:rPr>
          <w:rFonts w:ascii="Times New Roman" w:hAnsi="Times New Roman" w:cs="Times New Roman"/>
          <w:sz w:val="22"/>
          <w:szCs w:val="22"/>
        </w:rPr>
        <w:tab/>
        <w:t xml:space="preserve">    to Freq.  </w:t>
      </w:r>
      <w:r w:rsidR="00B31F6F" w:rsidRPr="001D3B26">
        <w:rPr>
          <w:rFonts w:ascii="Times New Roman" w:hAnsi="Times New Roman" w:cs="Times New Roman"/>
          <w:sz w:val="22"/>
          <w:szCs w:val="22"/>
        </w:rPr>
        <w:t>StdDev</w:t>
      </w:r>
      <w:r>
        <w:rPr>
          <w:rFonts w:ascii="Times New Roman" w:hAnsi="Times New Roman" w:cs="Times New Roman"/>
          <w:sz w:val="22"/>
          <w:szCs w:val="22"/>
        </w:rPr>
        <w:tab/>
      </w:r>
      <w:r w:rsidR="00B31F6F" w:rsidRPr="001D3B26">
        <w:rPr>
          <w:rFonts w:ascii="Times New Roman" w:hAnsi="Times New Roman" w:cs="Times New Roman"/>
          <w:sz w:val="22"/>
          <w:szCs w:val="22"/>
        </w:rPr>
        <w:t>p-valu</w:t>
      </w:r>
      <w:r w:rsidR="001D191A" w:rsidRPr="001D3B26">
        <w:rPr>
          <w:rFonts w:ascii="Times New Roman" w:hAnsi="Times New Roman" w:cs="Times New Roman"/>
          <w:sz w:val="22"/>
          <w:szCs w:val="22"/>
        </w:rPr>
        <w:t>e</w:t>
      </w:r>
    </w:p>
    <w:p w14:paraId="1A6F72E0" w14:textId="142D2596" w:rsidR="00DC783A" w:rsidRPr="001D3B26" w:rsidRDefault="00DC783A" w:rsidP="001B3986">
      <w:pPr>
        <w:widowControl/>
        <w:spacing w:line="24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1D3B2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CF55F7" wp14:editId="13CE4170">
                <wp:simplePos x="0" y="0"/>
                <wp:positionH relativeFrom="column">
                  <wp:posOffset>-76200</wp:posOffset>
                </wp:positionH>
                <wp:positionV relativeFrom="paragraph">
                  <wp:posOffset>127000</wp:posOffset>
                </wp:positionV>
                <wp:extent cx="5791200" cy="0"/>
                <wp:effectExtent l="0" t="0" r="25400" b="2540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8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10pt" to="450.05pt,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2tO+kBAAARBAAADgAAAGRycy9lMm9Eb2MueG1srFPNjtMwEL4j8Q6W7zRJJWCJmu5hV8sFQcXP&#10;A3idcWvJf7JNk17LmReAh+AAEsd9mB72NRg7aVoB0kqIy8Rjzzcz3zeTxWWvFdmCD9KahlazkhIw&#10;3LbSrBv64f3NkwtKQmSmZcoaaOgOAr1cPn606FwNc7uxqgVPMIkJdecauonR1UUR+AY0CzPrwOCj&#10;sF6ziK5fF61nHWbXqpiX5bOis7513nIIAW+vh0e6zPmFAB7fCBEgEtVQ7C1m67O9TbZYLli99sxt&#10;JB/bYP/QhWbSYNEp1TWLjHz08o9UWnJvgxVxxq0urBCSQ+aAbKryNzbvNsxB5oLiBDfJFP5fWv56&#10;u/JEtg3FQRmmcUT3X3/c//xy2H8/fPp82H877O/IRdKpc6HG8Cuz8qMX3Mon0r3wOn2RDumztrtJ&#10;W+gj4Xj59PmLCgdGCT++FSeg8yG+BKtJOjRUSZNos5ptX4WIxTD0GJKulUk2WCXbG6lUdtLCwJXy&#10;ZMtw1LGvUsuIO4tCb0BCXowxdaI1EMmnuFMw1HgLAoXB1ue5l7ySpwqMczDxWEUZjE4wgf1MwPJh&#10;4BifoENXE7h6GDwhcmVr4gTW0lj/twQnYcQQjyKd8U7HW9vu8ojzA+5d1nH8R9Jin/sZfvqTl78A&#10;AAD//wMAUEsDBBQABgAIAAAAIQAoatw32wAAAAkBAAAPAAAAZHJzL2Rvd25yZXYueG1sTI/BTsMw&#10;DIbvSHuHyJO4bUmRQKw0naZJHDlscGA3r/HaQuN0TbZ1PD1GHOBo+9P/fy6Wo+/UmYbYBraQzQ0o&#10;4iq4lmsLb6/Ps0dQMSE77AKThStFWJaTmwJzFy68ofM21UpCOOZooUmpz7WOVUMe4zz0xHI7hMFj&#10;knGotRvwIuG+03fGPGiPLUtDgz2tG6o+tydv4fBxvLaejmx2Md7794370rsXa2+n4+oJVKIx/cHw&#10;oy/qUIrTPpzYRdVZmGXZQlALUgNKgIUxGaj970KXhf7/QfkNAAD//wMAUEsBAi0AFAAGAAgAAAAh&#10;AOSZw8D7AAAA4QEAABMAAAAAAAAAAAAAAAAAAAAAAFtDb250ZW50X1R5cGVzXS54bWxQSwECLQAU&#10;AAYACAAAACEAI7Jq4dcAAACUAQAACwAAAAAAAAAAAAAAAAAsAQAAX3JlbHMvLnJlbHNQSwECLQAU&#10;AAYACAAAACEAMw2tO+kBAAARBAAADgAAAAAAAAAAAAAAAAAsAgAAZHJzL2Uyb0RvYy54bWxQSwEC&#10;LQAUAAYACAAAACEAKGrcN9sAAAAJAQAADwAAAAAAAAAAAAAAAABBBAAAZHJzL2Rvd25yZXYueG1s&#10;UEsFBgAAAAAEAAQA8wAAAEkFAAAAAA==&#10;" strokecolor="black [3213]" strokeweight="2pt"/>
            </w:pict>
          </mc:Fallback>
        </mc:AlternateContent>
      </w:r>
    </w:p>
    <w:p w14:paraId="769974CF" w14:textId="62104765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Biodegradation of Xenobiotics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38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20</w:t>
      </w:r>
    </w:p>
    <w:p w14:paraId="7814E4DE" w14:textId="33E90A6E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C1-metabolism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27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3.5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486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0.214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-factor and vitamine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33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31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98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63</w:t>
      </w:r>
    </w:p>
    <w:p w14:paraId="549D1C99" w14:textId="74919D2E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DNA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2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67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.04E-10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0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62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511e-08</w:t>
      </w:r>
    </w:p>
    <w:p w14:paraId="2A5EEE7A" w14:textId="1687799A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-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42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132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77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32</w:t>
      </w:r>
    </w:p>
    <w:p w14:paraId="16EF9072" w14:textId="2363568E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PP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4.0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771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74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4.57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.653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7</w:t>
      </w:r>
    </w:p>
    <w:p w14:paraId="7F851BE2" w14:textId="77E2A208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S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1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41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4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32</w:t>
      </w:r>
    </w:p>
    <w:p w14:paraId="308BAF54" w14:textId="03BC95C7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NA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7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07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13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8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398e-05</w:t>
      </w:r>
    </w:p>
    <w:p w14:paraId="79D1F7AA" w14:textId="39E0CD20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-assimilation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12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912</w:t>
      </w:r>
    </w:p>
    <w:p w14:paraId="07171FE9" w14:textId="79904A87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CA / org transformation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59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958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7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71</w:t>
      </w:r>
    </w:p>
    <w:p w14:paraId="1D2FD788" w14:textId="51653E9A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mino acid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45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97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18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975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75</w:t>
      </w:r>
    </w:p>
    <w:p w14:paraId="4F6C447D" w14:textId="0EE6F160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cell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89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58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.02E-03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5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46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66</w:t>
      </w:r>
    </w:p>
    <w:p w14:paraId="078C3F36" w14:textId="6D2F882E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ell wall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57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25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81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87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53</w:t>
      </w:r>
    </w:p>
    <w:p w14:paraId="2A61BF41" w14:textId="1F331CCB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velopment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27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89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64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07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49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60</w:t>
      </w:r>
    </w:p>
    <w:p w14:paraId="02F2E2C7" w14:textId="0EC04158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rmentation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799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906</w:t>
      </w:r>
    </w:p>
    <w:p w14:paraId="3AF2AEAE" w14:textId="250ECA43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luconeogenesis / glyoxylate cycle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12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1.81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2.00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.577e-03</w:t>
      </w:r>
    </w:p>
    <w:p w14:paraId="0B242082" w14:textId="2D703E6B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lycolysis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59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6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7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71</w:t>
      </w:r>
    </w:p>
    <w:p w14:paraId="03FFD6CC" w14:textId="4A1A4018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rmone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74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47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14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31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592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50</w:t>
      </w:r>
    </w:p>
    <w:p w14:paraId="08E01319" w14:textId="72FD4FC1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pid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02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91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51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9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6</w:t>
      </w:r>
    </w:p>
    <w:p w14:paraId="17496865" w14:textId="4C8DA6ED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jor CHO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24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75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62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4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038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52</w:t>
      </w:r>
    </w:p>
    <w:p w14:paraId="7636BB03" w14:textId="736970F3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tal handling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291363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7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8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55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7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157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28</w:t>
      </w:r>
    </w:p>
    <w:p w14:paraId="2CB15781" w14:textId="7A82F784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cro RNA, natural antisense etc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5.99E-04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25</w:t>
      </w:r>
    </w:p>
    <w:p w14:paraId="2A76BB9E" w14:textId="1690D0FE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nor CHO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41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75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3.4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744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046</w:t>
      </w:r>
    </w:p>
    <w:p w14:paraId="28086861" w14:textId="7C5094DC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sc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46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01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5.26E-03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8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75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22</w:t>
      </w:r>
    </w:p>
    <w:p w14:paraId="65990BC1" w14:textId="2F1F123D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mitochondrial electron transport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291363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89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55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69</w:t>
      </w:r>
    </w:p>
    <w:p w14:paraId="6A80411B" w14:textId="554E8784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/ ATP synthesis</w:t>
      </w:r>
    </w:p>
    <w:p w14:paraId="3B64E5FF" w14:textId="14050CA5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 assigned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74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55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00E-06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5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81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014</w:t>
      </w:r>
    </w:p>
    <w:p w14:paraId="28D83D48" w14:textId="0C677415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nucleotide metabolism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74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692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91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36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30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96</w:t>
      </w:r>
    </w:p>
    <w:p w14:paraId="0AB3BE3D" w14:textId="560B80A8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lyamine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291363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756AA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774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93</w:t>
      </w:r>
    </w:p>
    <w:p w14:paraId="2C95DDCA" w14:textId="4BA86708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tein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95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8.86E-03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4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56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049</w:t>
      </w:r>
    </w:p>
    <w:p w14:paraId="0C6A47A2" w14:textId="235D376A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dox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4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22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02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18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24</w:t>
      </w:r>
    </w:p>
    <w:p w14:paraId="644ABCA2" w14:textId="2342251F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condary metabolism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13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9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33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55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22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9.504e-03</w:t>
      </w:r>
    </w:p>
    <w:p w14:paraId="22338831" w14:textId="3E1AD469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signalling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3.37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3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7.65E-20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76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86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8.706e-03</w:t>
      </w:r>
    </w:p>
    <w:p w14:paraId="2DFC8483" w14:textId="25856E84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ess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2.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65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10E-08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92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01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39</w:t>
      </w:r>
    </w:p>
    <w:p w14:paraId="4B745EB8" w14:textId="34F1039D" w:rsidR="00B31F6F" w:rsidRPr="001D3B26" w:rsidRDefault="00B31F6F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trapyrrole synthesis </w:t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5.24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506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6.10E-03</w:t>
      </w:r>
      <w:r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712</w:t>
      </w:r>
    </w:p>
    <w:p w14:paraId="4541E70F" w14:textId="0CC3C9B8" w:rsidR="00DC783A" w:rsidRPr="001D3B26" w:rsidRDefault="00DC783A" w:rsidP="00B31F6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3B2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8F981C" wp14:editId="5517E247">
                <wp:simplePos x="0" y="0"/>
                <wp:positionH relativeFrom="column">
                  <wp:posOffset>-76200</wp:posOffset>
                </wp:positionH>
                <wp:positionV relativeFrom="paragraph">
                  <wp:posOffset>241300</wp:posOffset>
                </wp:positionV>
                <wp:extent cx="5791200" cy="0"/>
                <wp:effectExtent l="0" t="0" r="25400" b="2540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0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19pt" to="450.05pt,1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viqekBAAATBAAADgAAAGRycy9lMm9Eb2MueG1srFPNjtMwEL4j8Q6W7zRpJf6ipnvY1XJBUPHz&#10;AF5n3Fjyn2zTpNdy5gXgITiAxJGH6WFfg7GTphW70kqIi+PxzDcz3zeT5UWvFdmCD9Kams5nJSVg&#10;uG2k2dT044frJy8oCZGZhilroKY7CPRi9fjRsnMVLGxrVQOeYBITqs7VtI3RVUUReAuahZl1YNAp&#10;rNcsouk3ReNZh9m1KhZl+azorG+ctxxCwNerwUlXOb8QwONbIQJEomqKvcV8+nzepLNYLVm18cy1&#10;ko9tsH/oQjNpsOiU6opFRj55eSeVltzbYEWccasLK4TkkDkgm3n5F5v3LXOQuaA4wU0yhf+Xlr/Z&#10;rj2RDc4O5TFM44xuv/28/fX1sP9x+PzlsP9+2P8m6ESlOhcqBFyatR+t4NY+0e6F1+mLhEif1d1N&#10;6kIfCcfHp89fznFklPCjrzgBnQ/xFVhN0qWmSppEnFVs+zpELIahx5D0rEw6g1WyuZZKZSOtDFwq&#10;T7YMhx37eWoZcWdRaA1IyKsxpk60BiL5FncKhhrvQKA02Poi95KX8lSBcQ4mHqsog9EJJrCfCVg+&#10;DBzjE3ToagLPHwZPiFzZmjiBtTTW35fgJIwY4lGkM97pemObXR5xduDmZR3HvySt9rmd4ad/efUH&#10;AAD//wMAUEsDBBQABgAIAAAAIQCYb/Nk3AAAAAkBAAAPAAAAZHJzL2Rvd25yZXYueG1sTI/BTsMw&#10;DIbvSLxDZCRuW1IQaCtNJ4TEkcMGB3bLGq/t1jhdnW0dT48RBzja/vT7+4vFGDp1woHbSBayqQGF&#10;VEXfUm3h4/11MgPFyZF3XSS0cEGGRXl9VbjcxzMt8bRKtZIQ4txZaFLqc625ajA4nsYeSW7bOASX&#10;ZBxq7Qd3lvDQ6TtjHnVwLcmHxvX40mC1Xx2Dhe3ucGkDHsismR/C59J/6fWbtbc34/MTqIRj+oPh&#10;R1/UoRSnTTySZ9VZmGTZXFAL9zPpJMDcmAzU5nehy0L/b1B+AwAA//8DAFBLAQItABQABgAIAAAA&#10;IQDkmcPA+wAAAOEBAAATAAAAAAAAAAAAAAAAAAAAAABbQ29udGVudF9UeXBlc10ueG1sUEsBAi0A&#10;FAAGAAgAAAAhACOyauHXAAAAlAEAAAsAAAAAAAAAAAAAAAAALAEAAF9yZWxzLy5yZWxzUEsBAi0A&#10;FAAGAAgAAAAhAKhb4qnpAQAAEwQAAA4AAAAAAAAAAAAAAAAALAIAAGRycy9lMm9Eb2MueG1sUEsB&#10;Ai0AFAAGAAgAAAAhAJhv82TcAAAACQEAAA8AAAAAAAAAAAAAAAAAQQQAAGRycy9kb3ducmV2Lnht&#10;bFBLBQYAAAAABAAEAPMAAABKBQAAAAA=&#10;" strokecolor="black [3213]" strokeweight="2pt"/>
            </w:pict>
          </mc:Fallback>
        </mc:AlternateContent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ansport </w:t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1.41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9</w:t>
      </w:r>
      <w:r w:rsidR="00B95AAE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95AAE" w:rsidRPr="001D3B2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023</w:t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31F6F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>0.83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338</w:t>
      </w:r>
      <w:r w:rsidR="001D191A" w:rsidRPr="001D3B26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46</w:t>
      </w:r>
    </w:p>
    <w:p w14:paraId="115C47F3" w14:textId="77777777" w:rsidR="00DC783A" w:rsidRPr="001D3B26" w:rsidRDefault="00DC783A" w:rsidP="00B31F6F">
      <w:pPr>
        <w:widowControl/>
        <w:spacing w:line="300" w:lineRule="exact"/>
        <w:jc w:val="left"/>
        <w:rPr>
          <w:rFonts w:ascii="Times New Roman" w:hAnsi="Times New Roman" w:cs="Times New Roman"/>
          <w:sz w:val="22"/>
          <w:szCs w:val="22"/>
        </w:rPr>
      </w:pPr>
    </w:p>
    <w:p w14:paraId="01FA1C9B" w14:textId="77777777" w:rsidR="00DC783A" w:rsidRPr="001D3B26" w:rsidRDefault="00DC783A" w:rsidP="00B31F6F">
      <w:pPr>
        <w:widowControl/>
        <w:spacing w:line="300" w:lineRule="exact"/>
        <w:jc w:val="left"/>
        <w:rPr>
          <w:rFonts w:ascii="Times New Roman" w:hAnsi="Times New Roman" w:cs="Times New Roman"/>
          <w:sz w:val="22"/>
          <w:szCs w:val="22"/>
        </w:rPr>
      </w:pPr>
      <w:r w:rsidRPr="001D3B26">
        <w:rPr>
          <w:rFonts w:ascii="Times New Roman" w:hAnsi="Times New Roman" w:cs="Times New Roman"/>
          <w:sz w:val="22"/>
          <w:szCs w:val="22"/>
        </w:rPr>
        <w:t>P-values&lt;0.05 are printed bold.</w:t>
      </w:r>
    </w:p>
    <w:p w14:paraId="7EA40C37" w14:textId="0AC6917B" w:rsidR="00E07E45" w:rsidRPr="001D3B26" w:rsidRDefault="00E07E45" w:rsidP="00226C97">
      <w:pPr>
        <w:widowControl/>
        <w:spacing w:line="300" w:lineRule="exact"/>
        <w:jc w:val="left"/>
        <w:rPr>
          <w:rFonts w:ascii="Times New Roman" w:hAnsi="Times New Roman" w:cs="Times New Roman"/>
          <w:sz w:val="22"/>
          <w:szCs w:val="22"/>
        </w:rPr>
      </w:pPr>
    </w:p>
    <w:sectPr w:rsidR="00E07E45" w:rsidRPr="001D3B26" w:rsidSect="00DC783A">
      <w:pgSz w:w="11900" w:h="16840"/>
      <w:pgMar w:top="1701" w:right="1418" w:bottom="1418" w:left="1418" w:header="851" w:footer="992" w:gutter="0"/>
      <w:cols w:space="425"/>
      <w:docGrid w:type="lines" w:linePitch="3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720"/>
  <w:drawingGridHorizontalSpacing w:val="120"/>
  <w:drawingGridVerticalSpacing w:val="36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400"/>
    <w:rsid w:val="000C4A07"/>
    <w:rsid w:val="00197EBA"/>
    <w:rsid w:val="001B3986"/>
    <w:rsid w:val="001D191A"/>
    <w:rsid w:val="001D3B26"/>
    <w:rsid w:val="0020288E"/>
    <w:rsid w:val="00226C97"/>
    <w:rsid w:val="00230CE8"/>
    <w:rsid w:val="0023301C"/>
    <w:rsid w:val="00291363"/>
    <w:rsid w:val="002A12AC"/>
    <w:rsid w:val="002E4264"/>
    <w:rsid w:val="003311E8"/>
    <w:rsid w:val="003531E2"/>
    <w:rsid w:val="003A549C"/>
    <w:rsid w:val="003C1918"/>
    <w:rsid w:val="00403530"/>
    <w:rsid w:val="004042FF"/>
    <w:rsid w:val="00481169"/>
    <w:rsid w:val="00527A9B"/>
    <w:rsid w:val="005424DE"/>
    <w:rsid w:val="00555DF8"/>
    <w:rsid w:val="005B70C9"/>
    <w:rsid w:val="006A64C6"/>
    <w:rsid w:val="006D4400"/>
    <w:rsid w:val="00756AAF"/>
    <w:rsid w:val="00760CF1"/>
    <w:rsid w:val="007C005F"/>
    <w:rsid w:val="008922C9"/>
    <w:rsid w:val="0096443D"/>
    <w:rsid w:val="00A3254E"/>
    <w:rsid w:val="00A86A61"/>
    <w:rsid w:val="00B2665B"/>
    <w:rsid w:val="00B31F6F"/>
    <w:rsid w:val="00B60967"/>
    <w:rsid w:val="00B62F1C"/>
    <w:rsid w:val="00B95AAE"/>
    <w:rsid w:val="00C70E29"/>
    <w:rsid w:val="00D94EFD"/>
    <w:rsid w:val="00DC783A"/>
    <w:rsid w:val="00E07E45"/>
    <w:rsid w:val="00EA1256"/>
    <w:rsid w:val="00F33B17"/>
    <w:rsid w:val="00F9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032F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6ADD751-E95B-6743-9D64-B33316570561}"/>
</file>

<file path=customXml/itemProps2.xml><?xml version="1.0" encoding="utf-8"?>
<ds:datastoreItem xmlns:ds="http://schemas.openxmlformats.org/officeDocument/2006/customXml" ds:itemID="{F6AA9887-528B-43DD-AD98-B378F1245D19}"/>
</file>

<file path=customXml/itemProps3.xml><?xml version="1.0" encoding="utf-8"?>
<ds:datastoreItem xmlns:ds="http://schemas.openxmlformats.org/officeDocument/2006/customXml" ds:itemID="{65E9EC3B-AF02-46FB-A9B0-B3CD47CC164E}"/>
</file>

<file path=customXml/itemProps4.xml><?xml version="1.0" encoding="utf-8"?>
<ds:datastoreItem xmlns:ds="http://schemas.openxmlformats.org/officeDocument/2006/customXml" ds:itemID="{395621EB-5123-4124-A66E-D88BD47636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0</Words>
  <Characters>1769</Characters>
  <Application>Microsoft Macintosh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S S</cp:lastModifiedBy>
  <cp:revision>9</cp:revision>
  <cp:lastPrinted>2014-08-06T01:25:00Z</cp:lastPrinted>
  <dcterms:created xsi:type="dcterms:W3CDTF">2014-09-11T04:38:00Z</dcterms:created>
  <dcterms:modified xsi:type="dcterms:W3CDTF">2014-09-19T07:41:00Z</dcterms:modified>
</cp:coreProperties>
</file>